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18C" w:rsidRDefault="00F1518C" w:rsidP="00F1518C">
      <w:pPr>
        <w:rPr>
          <w:kern w:val="0"/>
          <w:sz w:val="24"/>
          <w:szCs w:val="24"/>
        </w:rPr>
      </w:pPr>
      <w:r>
        <w:t>supplement table 1. Significant Changes in AQP Expression at the Transcription Level between Different Types of Kidney Cancer and Normal Kidney Tissues (Oncomine Database)</w:t>
      </w:r>
    </w:p>
    <w:p w:rsidR="00F1518C" w:rsidRDefault="00F1518C">
      <w:bookmarkStart w:id="0" w:name="_GoBack"/>
      <w:bookmarkEnd w:id="0"/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260"/>
        <w:gridCol w:w="1134"/>
        <w:gridCol w:w="850"/>
        <w:gridCol w:w="851"/>
        <w:gridCol w:w="1843"/>
      </w:tblGrid>
      <w:tr w:rsidR="00A423D5">
        <w:tc>
          <w:tcPr>
            <w:tcW w:w="893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 w:rsidRPr="00CE537A">
              <w:rPr>
                <w:sz w:val="15"/>
                <w:szCs w:val="15"/>
              </w:rPr>
              <w:t>supplement t</w:t>
            </w:r>
            <w:r>
              <w:rPr>
                <w:rFonts w:hint="eastAsia"/>
                <w:sz w:val="15"/>
                <w:szCs w:val="15"/>
              </w:rPr>
              <w:t>able1.</w:t>
            </w:r>
            <w:r>
              <w:rPr>
                <w:sz w:val="15"/>
                <w:szCs w:val="15"/>
              </w:rPr>
              <w:t xml:space="preserve"> The Significant Changes of </w:t>
            </w:r>
            <w:r>
              <w:rPr>
                <w:rFonts w:hint="eastAsia"/>
                <w:sz w:val="15"/>
                <w:szCs w:val="15"/>
              </w:rPr>
              <w:t>AQP</w:t>
            </w:r>
            <w:r>
              <w:rPr>
                <w:sz w:val="15"/>
                <w:szCs w:val="15"/>
              </w:rPr>
              <w:t xml:space="preserve"> Expression in Transcription Level between Different Types of </w:t>
            </w:r>
            <w:r>
              <w:rPr>
                <w:rFonts w:hint="eastAsia"/>
                <w:sz w:val="15"/>
                <w:szCs w:val="15"/>
              </w:rPr>
              <w:t>Kidney</w:t>
            </w:r>
            <w:r>
              <w:rPr>
                <w:sz w:val="15"/>
                <w:szCs w:val="15"/>
              </w:rPr>
              <w:t xml:space="preserve"> Cancer and Normal </w:t>
            </w:r>
            <w:r>
              <w:rPr>
                <w:rFonts w:hint="eastAsia"/>
                <w:sz w:val="15"/>
                <w:szCs w:val="15"/>
              </w:rPr>
              <w:t>Kidney</w:t>
            </w:r>
            <w:r>
              <w:rPr>
                <w:sz w:val="15"/>
                <w:szCs w:val="15"/>
              </w:rPr>
              <w:t xml:space="preserve"> Tissues (Oncomine Database)</w:t>
            </w:r>
          </w:p>
        </w:tc>
      </w:tr>
      <w:tr w:rsidR="00A423D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yp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of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Kidney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cance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>. Normal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Kidney Tiss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old ch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 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ource and/or Reference</w:t>
            </w:r>
          </w:p>
        </w:tc>
      </w:tr>
      <w:tr w:rsidR="00A423D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0(MIP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pillary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3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23E-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6.9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423D5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romophobe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1.1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9E-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0.0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Pelvis Urothelia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2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5E-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79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Wilms Tum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3.2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7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omophobe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4.8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4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n-Hereditary C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5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E-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7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eroukhim Renal[3]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423D5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59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93E-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3.6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umz Renal[4]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56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55E-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77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enburg Renal[5]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Wilms Tum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6.7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27E-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3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omophobe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3.0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57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Oncocyt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1.5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0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pillary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4.7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6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.1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5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omophobe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7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13E-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9.38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Pelvis Urothelia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4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56E-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1.54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pillary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9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57E-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0.5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59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46E-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0.2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rPr>
          <w:trHeight w:val="90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n-Hereditary C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1.2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87E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2.4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eroukhim Renal[3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reditary C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2.3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06E-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3.4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eroukhim Renal[3]</w:t>
            </w:r>
          </w:p>
        </w:tc>
      </w:tr>
      <w:tr w:rsidR="00A423D5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8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56E-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5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ggins Renal[6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omophobe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1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2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ggins Renal[6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pillary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9.1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4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ggins Renal[6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n-Hereditary C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6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93E-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.44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eroukhim Renal[3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ereditary C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3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75E-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93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eroukhim Renal[3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omophobe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8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46E-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2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Oncocyt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3.36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6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pillary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.7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9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lear Cell Sarcoma of the Kidne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.5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5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utculiffe Renal[7]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423D5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A</w:t>
            </w:r>
            <w:r>
              <w:rPr>
                <w:sz w:val="15"/>
                <w:szCs w:val="15"/>
              </w:rPr>
              <w:t>QP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96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72E-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6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Oncocyt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3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3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ranular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8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3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ggins Renal[6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omophobe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0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6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ggins Renal[6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pillary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5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5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ggins Renal[6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Oncocyt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7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13E-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4.90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rPr>
          <w:trHeight w:val="292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1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18E-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4.58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umz Renal[4]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.3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1E-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7.22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pillary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4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38E-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6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rPr>
          <w:trHeight w:val="386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Wilms Tum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6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33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apillary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Renal</w:t>
            </w:r>
            <w:r>
              <w:rPr>
                <w:sz w:val="15"/>
                <w:szCs w:val="15"/>
              </w:rPr>
              <w:t xml:space="preserve">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0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43E-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8.5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Pelvis Urothelia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7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25E-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6.32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9.6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45E-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9.4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umz Renal[4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Oncocyt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69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67E-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6.7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Pelvis Urothelia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74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58E-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87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1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26E-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86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 w:rsidP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enburg Renal[5]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</w:tr>
      <w:tr w:rsidR="00A423D5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.0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52E-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9.47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nal Pelvis Urothelia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1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02E-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2.6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pillary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2.0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11E-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9.2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ones Renal[1]</w:t>
            </w:r>
          </w:p>
        </w:tc>
      </w:tr>
      <w:tr w:rsidR="00A423D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9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A423D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1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A423D5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QP1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lear Cell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.9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03E-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2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enburg Renal[5]</w:t>
            </w:r>
          </w:p>
        </w:tc>
      </w:tr>
      <w:tr w:rsidR="00A423D5"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23D5" w:rsidRDefault="00A423D5">
            <w:pPr>
              <w:rPr>
                <w:sz w:val="15"/>
                <w:szCs w:val="15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omophobe Renal Cell Carci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6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5.43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423D5" w:rsidRDefault="00CE537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usenko Renal[2]</w:t>
            </w:r>
          </w:p>
        </w:tc>
      </w:tr>
    </w:tbl>
    <w:p w:rsidR="00A423D5" w:rsidRPr="00CE537A" w:rsidRDefault="00A423D5">
      <w:pPr>
        <w:rPr>
          <w:rFonts w:ascii="Times New Roman" w:hAnsi="Times New Roman" w:cs="Times New Roman"/>
          <w:szCs w:val="21"/>
        </w:rPr>
      </w:pPr>
    </w:p>
    <w:sectPr w:rsidR="00A423D5" w:rsidRPr="00CE5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3EF1" w:rsidRDefault="00EE3EF1" w:rsidP="00652199">
      <w:r>
        <w:separator/>
      </w:r>
    </w:p>
  </w:endnote>
  <w:endnote w:type="continuationSeparator" w:id="0">
    <w:p w:rsidR="00EE3EF1" w:rsidRDefault="00EE3EF1" w:rsidP="00652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3EF1" w:rsidRDefault="00EE3EF1" w:rsidP="00652199">
      <w:r>
        <w:separator/>
      </w:r>
    </w:p>
  </w:footnote>
  <w:footnote w:type="continuationSeparator" w:id="0">
    <w:p w:rsidR="00EE3EF1" w:rsidRDefault="00EE3EF1" w:rsidP="00652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859"/>
    <w:rsid w:val="0011290C"/>
    <w:rsid w:val="00150E76"/>
    <w:rsid w:val="002009FC"/>
    <w:rsid w:val="00294BE3"/>
    <w:rsid w:val="002B719C"/>
    <w:rsid w:val="00412CB4"/>
    <w:rsid w:val="004210F6"/>
    <w:rsid w:val="004A5859"/>
    <w:rsid w:val="004F1315"/>
    <w:rsid w:val="0055100A"/>
    <w:rsid w:val="00636367"/>
    <w:rsid w:val="00652199"/>
    <w:rsid w:val="007D0396"/>
    <w:rsid w:val="008F3989"/>
    <w:rsid w:val="009D4362"/>
    <w:rsid w:val="009F0817"/>
    <w:rsid w:val="00A423D5"/>
    <w:rsid w:val="00BA378A"/>
    <w:rsid w:val="00CE537A"/>
    <w:rsid w:val="00E666E6"/>
    <w:rsid w:val="00EE3EF1"/>
    <w:rsid w:val="00F1518C"/>
    <w:rsid w:val="7A59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819523E-9252-40A9-8B65-3E121796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2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219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2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2199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1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1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9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3BA2692-46C0-4A86-A36E-AD9FC0C49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604</Words>
  <Characters>3447</Characters>
  <Application>Microsoft Office Word</Application>
  <DocSecurity>0</DocSecurity>
  <Lines>28</Lines>
  <Paragraphs>8</Paragraphs>
  <ScaleCrop>false</ScaleCrop>
  <Company>Microsoft</Company>
  <LinksUpToDate>false</LinksUpToDate>
  <CharactersWithSpaces>4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焕瑞</dc:creator>
  <cp:lastModifiedBy>Debrata Oja</cp:lastModifiedBy>
  <cp:revision>6</cp:revision>
  <dcterms:created xsi:type="dcterms:W3CDTF">2021-01-29T07:52:00Z</dcterms:created>
  <dcterms:modified xsi:type="dcterms:W3CDTF">2022-04-2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